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37E8E" w14:textId="77777777" w:rsidR="00774ECE" w:rsidRPr="003E10BE" w:rsidRDefault="00774ECE" w:rsidP="00774ECE">
      <w:pPr>
        <w:pStyle w:val="NormalWeb"/>
        <w:spacing w:before="120" w:beforeAutospacing="0" w:after="0" w:afterAutospacing="0" w:line="360" w:lineRule="auto"/>
        <w:ind w:firstLine="0"/>
        <w:jc w:val="both"/>
        <w:rPr>
          <w:rStyle w:val="Hyperlink"/>
          <w:rFonts w:ascii="Times New Roman" w:hAnsi="Times New Roman"/>
          <w:b/>
          <w:bCs/>
        </w:rPr>
      </w:pPr>
      <w:r w:rsidRPr="003E10BE">
        <w:rPr>
          <w:rStyle w:val="Hyperlink"/>
          <w:rFonts w:ascii="Times New Roman" w:hAnsi="Times New Roman"/>
          <w:b/>
          <w:bCs/>
        </w:rPr>
        <w:t xml:space="preserve">Informed consent and Data collection tools </w:t>
      </w:r>
    </w:p>
    <w:p w14:paraId="173AD5E5" w14:textId="77777777" w:rsidR="00774ECE" w:rsidRPr="00774ECE" w:rsidRDefault="00774ECE" w:rsidP="00774ECE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74ECE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formed Consent form</w:t>
      </w:r>
    </w:p>
    <w:p w14:paraId="472C7088" w14:textId="77777777" w:rsidR="00774ECE" w:rsidRPr="00774ECE" w:rsidRDefault="00774ECE" w:rsidP="00774EC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74ECE">
        <w:rPr>
          <w:rFonts w:ascii="Times New Roman" w:hAnsi="Times New Roman" w:cs="Times New Roman"/>
          <w:color w:val="000000"/>
          <w:sz w:val="24"/>
          <w:szCs w:val="24"/>
        </w:rPr>
        <w:t>Dear participant,</w:t>
      </w:r>
    </w:p>
    <w:p w14:paraId="0EE5F00B" w14:textId="6F732350" w:rsidR="00774ECE" w:rsidRPr="00774ECE" w:rsidRDefault="00774ECE" w:rsidP="00774E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ECE">
        <w:rPr>
          <w:rFonts w:ascii="Times New Roman" w:hAnsi="Times New Roman" w:cs="Times New Roman"/>
          <w:sz w:val="24"/>
          <w:szCs w:val="24"/>
        </w:rPr>
        <w:t xml:space="preserve">We are from </w:t>
      </w:r>
      <w:r>
        <w:rPr>
          <w:rFonts w:ascii="Times New Roman" w:hAnsi="Times New Roman" w:cs="Times New Roman"/>
          <w:sz w:val="24"/>
          <w:szCs w:val="24"/>
        </w:rPr>
        <w:t>Woldia University</w:t>
      </w:r>
      <w:r w:rsidRPr="00774ECE">
        <w:rPr>
          <w:rFonts w:ascii="Times New Roman" w:hAnsi="Times New Roman" w:cs="Times New Roman"/>
          <w:sz w:val="24"/>
          <w:szCs w:val="24"/>
        </w:rPr>
        <w:t xml:space="preserve"> research team, and we would like to kindly request your consent to participate on the study. The aim of this study is to assess </w:t>
      </w:r>
      <w:r w:rsidR="001236D9">
        <w:rPr>
          <w:rFonts w:ascii="Times New Roman" w:hAnsi="Times New Roman" w:cs="Times New Roman"/>
          <w:sz w:val="24"/>
          <w:szCs w:val="24"/>
        </w:rPr>
        <w:t>“</w:t>
      </w:r>
      <w:r w:rsidRPr="001236D9">
        <w:rPr>
          <w:rFonts w:ascii="Times New Roman" w:hAnsi="Times New Roman" w:cs="Times New Roman"/>
          <w:b/>
          <w:bCs/>
          <w:sz w:val="24"/>
          <w:szCs w:val="24"/>
        </w:rPr>
        <w:t>Self-medication practice and associated factors among pregnant women</w:t>
      </w:r>
      <w:r w:rsidR="004A2BC7">
        <w:rPr>
          <w:rFonts w:ascii="Times New Roman" w:hAnsi="Times New Roman" w:cs="Times New Roman"/>
          <w:b/>
          <w:bCs/>
          <w:sz w:val="24"/>
          <w:szCs w:val="24"/>
        </w:rPr>
        <w:t xml:space="preserve"> having antenatal follow-up in primary health </w:t>
      </w:r>
      <w:r w:rsidR="00D04B1C">
        <w:rPr>
          <w:rFonts w:ascii="Times New Roman" w:hAnsi="Times New Roman" w:cs="Times New Roman"/>
          <w:b/>
          <w:bCs/>
          <w:sz w:val="24"/>
          <w:szCs w:val="24"/>
        </w:rPr>
        <w:t>centers</w:t>
      </w:r>
      <w:r w:rsidR="00D04B1C" w:rsidRPr="00D04B1C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D04B1C" w:rsidRPr="00D04B1C">
        <w:rPr>
          <w:rFonts w:ascii="Times New Roman" w:hAnsi="Times New Roman" w:cs="Times New Roman"/>
          <w:b/>
          <w:bCs/>
          <w:sz w:val="24"/>
          <w:szCs w:val="24"/>
        </w:rPr>
        <w:t xml:space="preserve"> the North Wollo Zone of Ethiopia</w:t>
      </w:r>
      <w:r w:rsidR="001236D9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Pr="00774ECE">
        <w:rPr>
          <w:rFonts w:ascii="Times New Roman" w:hAnsi="Times New Roman" w:cs="Times New Roman"/>
          <w:sz w:val="24"/>
          <w:szCs w:val="24"/>
        </w:rPr>
        <w:t xml:space="preserve">. This is a cross-sectional study; the questioner comprises of questions regarding your socio-demographics information, </w:t>
      </w:r>
      <w:r>
        <w:rPr>
          <w:rFonts w:ascii="Times New Roman" w:hAnsi="Times New Roman" w:cs="Times New Roman"/>
          <w:sz w:val="24"/>
          <w:szCs w:val="24"/>
        </w:rPr>
        <w:t>obstetrics characteristics</w:t>
      </w:r>
      <w:r w:rsidRPr="00774ECE">
        <w:rPr>
          <w:rFonts w:ascii="Times New Roman" w:hAnsi="Times New Roman" w:cs="Times New Roman"/>
          <w:sz w:val="24"/>
          <w:szCs w:val="24"/>
        </w:rPr>
        <w:t xml:space="preserve">, medications that used </w:t>
      </w:r>
      <w:r>
        <w:rPr>
          <w:rFonts w:ascii="Times New Roman" w:hAnsi="Times New Roman" w:cs="Times New Roman"/>
          <w:sz w:val="24"/>
          <w:szCs w:val="24"/>
        </w:rPr>
        <w:t>as a self-medication practice.</w:t>
      </w:r>
      <w:r w:rsidRPr="00774ECE">
        <w:rPr>
          <w:rFonts w:ascii="Times New Roman" w:hAnsi="Times New Roman" w:cs="Times New Roman"/>
          <w:sz w:val="24"/>
          <w:szCs w:val="24"/>
        </w:rPr>
        <w:t xml:space="preserve"> This questionnaire will hardly take your 1</w:t>
      </w:r>
      <w:r w:rsidR="00CB1C43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-</w:t>
      </w:r>
      <w:r w:rsidR="00CB1C43">
        <w:rPr>
          <w:rFonts w:ascii="Times New Roman" w:hAnsi="Times New Roman" w:cs="Times New Roman"/>
          <w:sz w:val="24"/>
          <w:szCs w:val="24"/>
        </w:rPr>
        <w:t>15</w:t>
      </w:r>
      <w:r w:rsidRPr="00774ECE">
        <w:rPr>
          <w:rFonts w:ascii="Times New Roman" w:hAnsi="Times New Roman" w:cs="Times New Roman"/>
          <w:sz w:val="24"/>
          <w:szCs w:val="24"/>
        </w:rPr>
        <w:t xml:space="preserve"> minutes and all the information we obtain will remain strictly confidential and your answer and name will never be revealed. </w:t>
      </w:r>
      <w:r w:rsidR="00D04B1C">
        <w:rPr>
          <w:rFonts w:ascii="Times New Roman" w:hAnsi="Times New Roman" w:cs="Times New Roman"/>
          <w:sz w:val="24"/>
          <w:szCs w:val="24"/>
        </w:rPr>
        <w:t xml:space="preserve">Your participation is greatly important of the </w:t>
      </w:r>
      <w:r w:rsidR="00CB1C43">
        <w:rPr>
          <w:rFonts w:ascii="Times New Roman" w:hAnsi="Times New Roman" w:cs="Times New Roman"/>
          <w:sz w:val="24"/>
          <w:szCs w:val="24"/>
        </w:rPr>
        <w:t>research;</w:t>
      </w:r>
      <w:r w:rsidR="00D04B1C">
        <w:rPr>
          <w:rFonts w:ascii="Times New Roman" w:hAnsi="Times New Roman" w:cs="Times New Roman"/>
          <w:sz w:val="24"/>
          <w:szCs w:val="24"/>
        </w:rPr>
        <w:t xml:space="preserve"> however, w</w:t>
      </w:r>
      <w:r w:rsidRPr="00774ECE">
        <w:rPr>
          <w:rFonts w:ascii="Times New Roman" w:hAnsi="Times New Roman" w:cs="Times New Roman"/>
          <w:sz w:val="24"/>
          <w:szCs w:val="24"/>
        </w:rPr>
        <w:t xml:space="preserve">e assure you that it is totally a voluntary participation and feel free to refuse or to withdraw at any point in the study. </w:t>
      </w:r>
    </w:p>
    <w:p w14:paraId="26369949" w14:textId="77777777" w:rsidR="00774ECE" w:rsidRPr="00774ECE" w:rsidRDefault="00774ECE" w:rsidP="00774E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ECE">
        <w:rPr>
          <w:rFonts w:ascii="Times New Roman" w:hAnsi="Times New Roman" w:cs="Times New Roman"/>
          <w:sz w:val="24"/>
          <w:szCs w:val="24"/>
        </w:rPr>
        <w:t xml:space="preserve">Do you agree to participate in this study?       1. Yes ----                   2. No ---- </w:t>
      </w:r>
    </w:p>
    <w:p w14:paraId="17A33D58" w14:textId="22038587" w:rsidR="00774ECE" w:rsidRPr="00774ECE" w:rsidRDefault="00774ECE" w:rsidP="00774ECE">
      <w:pPr>
        <w:pStyle w:val="NormalWeb"/>
        <w:spacing w:before="120" w:beforeAutospacing="0" w:after="0" w:afterAutospacing="0" w:line="360" w:lineRule="auto"/>
        <w:ind w:firstLine="0"/>
        <w:jc w:val="both"/>
        <w:rPr>
          <w:rStyle w:val="Hyperlink"/>
          <w:rFonts w:ascii="Times New Roman" w:hAnsi="Times New Roman"/>
          <w:u w:val="none"/>
        </w:rPr>
      </w:pPr>
      <w:r w:rsidRPr="00774ECE">
        <w:rPr>
          <w:rStyle w:val="Hyperlink"/>
          <w:rFonts w:ascii="Times New Roman" w:hAnsi="Times New Roman"/>
          <w:u w:val="none"/>
        </w:rPr>
        <w:t>If yes, please ready for interview</w:t>
      </w:r>
      <w:r>
        <w:rPr>
          <w:rStyle w:val="Hyperlink"/>
          <w:rFonts w:ascii="Times New Roman" w:hAnsi="Times New Roman"/>
          <w:u w:val="none"/>
        </w:rPr>
        <w:t xml:space="preserve">. </w:t>
      </w:r>
    </w:p>
    <w:p w14:paraId="1056AEEA" w14:textId="36A5429B" w:rsidR="00774ECE" w:rsidRDefault="003C0471" w:rsidP="00C30E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7DD4DC7" w14:textId="65523291" w:rsidR="003C0471" w:rsidRPr="003C0471" w:rsidRDefault="003C0471" w:rsidP="00C30ED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0471">
        <w:rPr>
          <w:rFonts w:ascii="Times New Roman" w:hAnsi="Times New Roman" w:cs="Times New Roman"/>
          <w:b/>
          <w:bCs/>
          <w:sz w:val="24"/>
          <w:szCs w:val="24"/>
        </w:rPr>
        <w:t xml:space="preserve">Part I. Sociodemographic, Obstetrics and related varaibles of the participants </w:t>
      </w:r>
    </w:p>
    <w:p w14:paraId="0AA80DDE" w14:textId="31B88F1A" w:rsidR="00C30EDA" w:rsidRDefault="00C30EDA" w:rsidP="00C30E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 S</w:t>
      </w:r>
      <w:r w:rsidRPr="00DF2654">
        <w:rPr>
          <w:rFonts w:ascii="Times New Roman" w:hAnsi="Times New Roman" w:cs="Times New Roman"/>
          <w:sz w:val="24"/>
          <w:szCs w:val="24"/>
        </w:rPr>
        <w:t>ociodemographic</w:t>
      </w:r>
      <w:r>
        <w:rPr>
          <w:rFonts w:ascii="Times New Roman" w:hAnsi="Times New Roman" w:cs="Times New Roman"/>
          <w:sz w:val="24"/>
          <w:szCs w:val="24"/>
        </w:rPr>
        <w:t xml:space="preserve"> and o</w:t>
      </w:r>
      <w:r w:rsidRPr="006C45CF">
        <w:rPr>
          <w:rFonts w:ascii="Times New Roman" w:hAnsi="Times New Roman" w:cs="Times New Roman"/>
          <w:sz w:val="24"/>
          <w:szCs w:val="24"/>
        </w:rPr>
        <w:t xml:space="preserve">bstetrics </w:t>
      </w:r>
      <w:r w:rsidRPr="00DF2654">
        <w:rPr>
          <w:rFonts w:ascii="Times New Roman" w:hAnsi="Times New Roman" w:cs="Times New Roman"/>
          <w:sz w:val="24"/>
          <w:szCs w:val="24"/>
        </w:rPr>
        <w:t xml:space="preserve">variables of pregnant women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217"/>
        <w:gridCol w:w="4318"/>
      </w:tblGrid>
      <w:tr w:rsidR="005B453B" w:rsidRPr="00013902" w14:paraId="6BB7AD63" w14:textId="77777777" w:rsidTr="0085316D">
        <w:trPr>
          <w:trHeight w:val="217"/>
        </w:trPr>
        <w:tc>
          <w:tcPr>
            <w:tcW w:w="5217" w:type="dxa"/>
          </w:tcPr>
          <w:p w14:paraId="6C28A582" w14:textId="77777777" w:rsidR="005B453B" w:rsidRPr="00013902" w:rsidRDefault="005B453B" w:rsidP="005B0C90">
            <w:pPr>
              <w:tabs>
                <w:tab w:val="center" w:pos="989"/>
                <w:tab w:val="center" w:pos="2691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3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4318" w:type="dxa"/>
          </w:tcPr>
          <w:p w14:paraId="6E625E57" w14:textId="77777777" w:rsidR="005B453B" w:rsidRPr="00013902" w:rsidRDefault="005B453B" w:rsidP="005B0C90">
            <w:pPr>
              <w:tabs>
                <w:tab w:val="center" w:pos="989"/>
                <w:tab w:val="center" w:pos="2691"/>
              </w:tabs>
              <w:spacing w:line="276" w:lineRule="auto"/>
              <w:ind w:left="14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3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ategory </w:t>
            </w:r>
          </w:p>
        </w:tc>
      </w:tr>
      <w:tr w:rsidR="00AE20E1" w:rsidRPr="00013902" w14:paraId="63803B69" w14:textId="77777777" w:rsidTr="0085316D">
        <w:trPr>
          <w:trHeight w:val="217"/>
        </w:trPr>
        <w:tc>
          <w:tcPr>
            <w:tcW w:w="5217" w:type="dxa"/>
          </w:tcPr>
          <w:p w14:paraId="50F53433" w14:textId="099D3974" w:rsidR="00AE20E1" w:rsidRPr="00AE20E1" w:rsidRDefault="00AE20E1" w:rsidP="005B0C90">
            <w:pPr>
              <w:tabs>
                <w:tab w:val="center" w:pos="989"/>
                <w:tab w:val="center" w:pos="2691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2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dical chart </w:t>
            </w:r>
            <w:r w:rsidR="00AA077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AE2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</w:t>
            </w:r>
            <w:r w:rsidR="00AA077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8" w:type="dxa"/>
          </w:tcPr>
          <w:p w14:paraId="69E0789E" w14:textId="77777777" w:rsidR="00AE20E1" w:rsidRPr="00013902" w:rsidRDefault="00AE20E1" w:rsidP="005B0C90">
            <w:pPr>
              <w:tabs>
                <w:tab w:val="center" w:pos="989"/>
                <w:tab w:val="center" w:pos="2691"/>
              </w:tabs>
              <w:spacing w:line="276" w:lineRule="auto"/>
              <w:ind w:left="14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E20E1" w:rsidRPr="00013902" w14:paraId="3F9FB546" w14:textId="77777777" w:rsidTr="0085316D">
        <w:trPr>
          <w:trHeight w:val="217"/>
        </w:trPr>
        <w:tc>
          <w:tcPr>
            <w:tcW w:w="5217" w:type="dxa"/>
          </w:tcPr>
          <w:p w14:paraId="2403171F" w14:textId="1BC5093B" w:rsidR="00AE20E1" w:rsidRPr="00AE20E1" w:rsidRDefault="00AE20E1" w:rsidP="005B0C90">
            <w:pPr>
              <w:tabs>
                <w:tab w:val="center" w:pos="989"/>
                <w:tab w:val="center" w:pos="2691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alth center </w:t>
            </w:r>
          </w:p>
        </w:tc>
        <w:tc>
          <w:tcPr>
            <w:tcW w:w="4318" w:type="dxa"/>
          </w:tcPr>
          <w:p w14:paraId="259AD30F" w14:textId="77777777" w:rsidR="00AE20E1" w:rsidRPr="00013902" w:rsidRDefault="00AE20E1" w:rsidP="005B0C90">
            <w:pPr>
              <w:tabs>
                <w:tab w:val="center" w:pos="989"/>
                <w:tab w:val="center" w:pos="2691"/>
              </w:tabs>
              <w:spacing w:line="276" w:lineRule="auto"/>
              <w:ind w:left="14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5316D" w:rsidRPr="0085316D" w14:paraId="2EB77F4E" w14:textId="7E31DC32" w:rsidTr="0085316D">
        <w:trPr>
          <w:trHeight w:val="217"/>
        </w:trPr>
        <w:tc>
          <w:tcPr>
            <w:tcW w:w="5217" w:type="dxa"/>
          </w:tcPr>
          <w:p w14:paraId="0083A73B" w14:textId="411B6461" w:rsidR="0085316D" w:rsidRPr="0085316D" w:rsidRDefault="0085316D" w:rsidP="005B0C90">
            <w:pPr>
              <w:tabs>
                <w:tab w:val="center" w:pos="989"/>
                <w:tab w:val="center" w:pos="2691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in years</w:t>
            </w:r>
          </w:p>
        </w:tc>
        <w:tc>
          <w:tcPr>
            <w:tcW w:w="4318" w:type="dxa"/>
          </w:tcPr>
          <w:p w14:paraId="59D95682" w14:textId="4C08113B" w:rsidR="0085316D" w:rsidRPr="0085316D" w:rsidRDefault="0085316D" w:rsidP="0085316D">
            <w:pPr>
              <w:tabs>
                <w:tab w:val="center" w:pos="989"/>
                <w:tab w:val="center" w:pos="2691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</w:tr>
      <w:tr w:rsidR="005B453B" w:rsidRPr="0085316D" w14:paraId="71549960" w14:textId="77777777" w:rsidTr="0085316D">
        <w:trPr>
          <w:trHeight w:val="1547"/>
        </w:trPr>
        <w:tc>
          <w:tcPr>
            <w:tcW w:w="5217" w:type="dxa"/>
          </w:tcPr>
          <w:p w14:paraId="509B8D1B" w14:textId="77777777" w:rsidR="005B453B" w:rsidRPr="0085316D" w:rsidRDefault="005B453B" w:rsidP="005B0C90">
            <w:pPr>
              <w:tabs>
                <w:tab w:val="center" w:pos="989"/>
                <w:tab w:val="center" w:pos="2691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4318" w:type="dxa"/>
          </w:tcPr>
          <w:p w14:paraId="714610F5" w14:textId="77777777" w:rsidR="005B453B" w:rsidRPr="0085316D" w:rsidRDefault="005B453B" w:rsidP="005B453B">
            <w:pPr>
              <w:pStyle w:val="ListParagraph"/>
              <w:numPr>
                <w:ilvl w:val="0"/>
                <w:numId w:val="1"/>
              </w:numPr>
              <w:tabs>
                <w:tab w:val="center" w:pos="989"/>
                <w:tab w:val="center" w:pos="2691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armer </w:t>
            </w: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  <w:t xml:space="preserve"> </w:t>
            </w: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  <w:t xml:space="preserve"> </w:t>
            </w:r>
          </w:p>
          <w:p w14:paraId="28058D6D" w14:textId="77777777" w:rsidR="005B453B" w:rsidRPr="0085316D" w:rsidRDefault="005B453B" w:rsidP="005B453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rchant  </w:t>
            </w:r>
          </w:p>
          <w:p w14:paraId="780F6357" w14:textId="77777777" w:rsidR="005B453B" w:rsidRPr="0085316D" w:rsidRDefault="005B453B" w:rsidP="005B453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overnment employer </w:t>
            </w:r>
          </w:p>
          <w:p w14:paraId="0162EB28" w14:textId="77777777" w:rsidR="005B453B" w:rsidRPr="0085316D" w:rsidRDefault="005B453B" w:rsidP="005B453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use wife </w:t>
            </w:r>
          </w:p>
          <w:p w14:paraId="7A81205E" w14:textId="4AE41C65" w:rsidR="005B453B" w:rsidRPr="0085316D" w:rsidRDefault="005B453B" w:rsidP="005B453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 </w:t>
            </w:r>
          </w:p>
        </w:tc>
      </w:tr>
      <w:tr w:rsidR="003235AC" w:rsidRPr="0085316D" w14:paraId="752CDEC1" w14:textId="77777777" w:rsidTr="0085316D">
        <w:trPr>
          <w:trHeight w:val="1194"/>
        </w:trPr>
        <w:tc>
          <w:tcPr>
            <w:tcW w:w="5217" w:type="dxa"/>
          </w:tcPr>
          <w:p w14:paraId="194DE844" w14:textId="77777777" w:rsidR="003235AC" w:rsidRPr="0085316D" w:rsidRDefault="003235AC" w:rsidP="005B0C90">
            <w:pPr>
              <w:tabs>
                <w:tab w:val="center" w:pos="102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rital status             </w:t>
            </w:r>
          </w:p>
          <w:p w14:paraId="5CD4370B" w14:textId="77777777" w:rsidR="003235AC" w:rsidRPr="0085316D" w:rsidRDefault="003235AC" w:rsidP="005B0C90">
            <w:pPr>
              <w:tabs>
                <w:tab w:val="center" w:pos="1421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</w:t>
            </w: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4318" w:type="dxa"/>
          </w:tcPr>
          <w:p w14:paraId="37FB5A7A" w14:textId="77777777" w:rsidR="003235AC" w:rsidRPr="0085316D" w:rsidRDefault="003235AC" w:rsidP="003235AC">
            <w:pPr>
              <w:pStyle w:val="ListParagraph"/>
              <w:numPr>
                <w:ilvl w:val="0"/>
                <w:numId w:val="2"/>
              </w:numPr>
              <w:tabs>
                <w:tab w:val="center" w:pos="102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  <w:p w14:paraId="6DF7A1FF" w14:textId="77777777" w:rsidR="003235AC" w:rsidRPr="0085316D" w:rsidRDefault="003235AC" w:rsidP="003235AC">
            <w:pPr>
              <w:pStyle w:val="ListParagraph"/>
              <w:numPr>
                <w:ilvl w:val="0"/>
                <w:numId w:val="2"/>
              </w:numPr>
              <w:tabs>
                <w:tab w:val="center" w:pos="1421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married</w:t>
            </w:r>
          </w:p>
          <w:p w14:paraId="500E9F02" w14:textId="77777777" w:rsidR="003235AC" w:rsidRPr="0085316D" w:rsidRDefault="003235AC" w:rsidP="003235AC">
            <w:pPr>
              <w:pStyle w:val="ListParagraph"/>
              <w:numPr>
                <w:ilvl w:val="0"/>
                <w:numId w:val="2"/>
              </w:numPr>
              <w:tabs>
                <w:tab w:val="center" w:pos="102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ivorced </w:t>
            </w:r>
          </w:p>
          <w:p w14:paraId="54507FA1" w14:textId="5BF6F4CE" w:rsidR="003235AC" w:rsidRPr="0085316D" w:rsidRDefault="003235AC" w:rsidP="003235AC">
            <w:pPr>
              <w:pStyle w:val="ListParagraph"/>
              <w:numPr>
                <w:ilvl w:val="0"/>
                <w:numId w:val="2"/>
              </w:numPr>
              <w:tabs>
                <w:tab w:val="center" w:pos="102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idowed </w:t>
            </w:r>
          </w:p>
        </w:tc>
      </w:tr>
      <w:tr w:rsidR="003235AC" w:rsidRPr="0085316D" w14:paraId="7693E81E" w14:textId="77777777" w:rsidTr="0085316D">
        <w:trPr>
          <w:trHeight w:val="1246"/>
        </w:trPr>
        <w:tc>
          <w:tcPr>
            <w:tcW w:w="5217" w:type="dxa"/>
          </w:tcPr>
          <w:p w14:paraId="0A2C28E6" w14:textId="77777777" w:rsidR="003235AC" w:rsidRPr="0085316D" w:rsidRDefault="003235AC" w:rsidP="005B0C90">
            <w:pPr>
              <w:spacing w:line="276" w:lineRule="auto"/>
              <w:ind w:left="1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ducation level</w:t>
            </w:r>
          </w:p>
        </w:tc>
        <w:tc>
          <w:tcPr>
            <w:tcW w:w="4318" w:type="dxa"/>
          </w:tcPr>
          <w:p w14:paraId="4459D0D3" w14:textId="77777777" w:rsidR="003235AC" w:rsidRPr="0085316D" w:rsidRDefault="003235AC" w:rsidP="003235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  <w:p w14:paraId="44AD03EC" w14:textId="77777777" w:rsidR="003235AC" w:rsidRPr="0085316D" w:rsidRDefault="003235AC" w:rsidP="003235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  <w:p w14:paraId="3C7C4356" w14:textId="77777777" w:rsidR="003235AC" w:rsidRPr="0085316D" w:rsidRDefault="003235AC" w:rsidP="003235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  <w:p w14:paraId="5B29B20E" w14:textId="0630027A" w:rsidR="003235AC" w:rsidRPr="0085316D" w:rsidRDefault="003235AC" w:rsidP="003235A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 xml:space="preserve">College and above  </w:t>
            </w:r>
          </w:p>
        </w:tc>
      </w:tr>
      <w:tr w:rsidR="003235AC" w:rsidRPr="0085316D" w14:paraId="0AABDB81" w14:textId="77777777" w:rsidTr="0085316D">
        <w:trPr>
          <w:trHeight w:val="592"/>
        </w:trPr>
        <w:tc>
          <w:tcPr>
            <w:tcW w:w="5217" w:type="dxa"/>
          </w:tcPr>
          <w:p w14:paraId="2F5FD9E7" w14:textId="77777777" w:rsidR="003235AC" w:rsidRPr="0085316D" w:rsidRDefault="003235AC" w:rsidP="005B0C90">
            <w:pPr>
              <w:spacing w:line="276" w:lineRule="auto"/>
              <w:ind w:left="1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idency </w:t>
            </w:r>
          </w:p>
        </w:tc>
        <w:tc>
          <w:tcPr>
            <w:tcW w:w="4318" w:type="dxa"/>
          </w:tcPr>
          <w:p w14:paraId="4CE79D85" w14:textId="5A4B0D01" w:rsidR="003235AC" w:rsidRPr="0085316D" w:rsidRDefault="003235AC" w:rsidP="003235A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  <w:p w14:paraId="0B372F3D" w14:textId="6C92D533" w:rsidR="003235AC" w:rsidRPr="0085316D" w:rsidRDefault="003235AC" w:rsidP="003235A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Woreda town</w:t>
            </w:r>
          </w:p>
        </w:tc>
      </w:tr>
      <w:tr w:rsidR="003235AC" w:rsidRPr="0085316D" w14:paraId="2D7D69AB" w14:textId="77777777" w:rsidTr="0085316D">
        <w:trPr>
          <w:trHeight w:val="592"/>
        </w:trPr>
        <w:tc>
          <w:tcPr>
            <w:tcW w:w="5217" w:type="dxa"/>
          </w:tcPr>
          <w:p w14:paraId="5D3F4C17" w14:textId="77777777" w:rsidR="003235AC" w:rsidRPr="0085316D" w:rsidRDefault="003235AC" w:rsidP="005B0C90">
            <w:pPr>
              <w:spacing w:line="276" w:lineRule="auto"/>
              <w:ind w:left="1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from health centers</w:t>
            </w:r>
          </w:p>
        </w:tc>
        <w:tc>
          <w:tcPr>
            <w:tcW w:w="4318" w:type="dxa"/>
          </w:tcPr>
          <w:p w14:paraId="5AEB7D16" w14:textId="19272379" w:rsidR="003235AC" w:rsidRPr="0085316D" w:rsidRDefault="003235AC" w:rsidP="005B0C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 xml:space="preserve">   1.  ≤ 5 km</w:t>
            </w:r>
          </w:p>
          <w:p w14:paraId="6056EFFC" w14:textId="163BB517" w:rsidR="003235AC" w:rsidRPr="0085316D" w:rsidRDefault="003235AC" w:rsidP="005B0C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 xml:space="preserve">    2. &gt; 5km</w:t>
            </w:r>
          </w:p>
        </w:tc>
      </w:tr>
      <w:tr w:rsidR="003235AC" w:rsidRPr="0085316D" w14:paraId="33D62FD9" w14:textId="77777777" w:rsidTr="0085316D">
        <w:trPr>
          <w:trHeight w:val="893"/>
        </w:trPr>
        <w:tc>
          <w:tcPr>
            <w:tcW w:w="5217" w:type="dxa"/>
          </w:tcPr>
          <w:p w14:paraId="77FEB2CF" w14:textId="77777777" w:rsidR="003235AC" w:rsidRPr="0085316D" w:rsidRDefault="003235AC" w:rsidP="005B0C9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ity</w:t>
            </w:r>
          </w:p>
        </w:tc>
        <w:tc>
          <w:tcPr>
            <w:tcW w:w="4318" w:type="dxa"/>
          </w:tcPr>
          <w:p w14:paraId="152CB5BA" w14:textId="77777777" w:rsidR="003235AC" w:rsidRPr="0085316D" w:rsidRDefault="003235AC" w:rsidP="003235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ulliparity </w:t>
            </w:r>
          </w:p>
          <w:p w14:paraId="5ECA186D" w14:textId="77777777" w:rsidR="003235AC" w:rsidRPr="0085316D" w:rsidRDefault="003235AC" w:rsidP="003235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a one </w:t>
            </w:r>
          </w:p>
          <w:p w14:paraId="531EF976" w14:textId="6A7E17A4" w:rsidR="003235AC" w:rsidRPr="0085316D" w:rsidRDefault="003235AC" w:rsidP="003235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 two</w:t>
            </w:r>
          </w:p>
          <w:p w14:paraId="4D7169C3" w14:textId="77777777" w:rsidR="003235AC" w:rsidRPr="0085316D" w:rsidRDefault="003235AC" w:rsidP="003235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ara three</w:t>
            </w:r>
          </w:p>
          <w:p w14:paraId="011E957B" w14:textId="7C20E5DE" w:rsidR="003235AC" w:rsidRPr="0085316D" w:rsidRDefault="003235AC" w:rsidP="003235A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≥ para four</w:t>
            </w:r>
          </w:p>
        </w:tc>
      </w:tr>
      <w:tr w:rsidR="00365021" w:rsidRPr="0085316D" w14:paraId="6DD77FCF" w14:textId="77777777" w:rsidTr="0085316D">
        <w:trPr>
          <w:trHeight w:val="592"/>
        </w:trPr>
        <w:tc>
          <w:tcPr>
            <w:tcW w:w="5217" w:type="dxa"/>
          </w:tcPr>
          <w:p w14:paraId="3A16E67B" w14:textId="77777777" w:rsidR="00365021" w:rsidRPr="0085316D" w:rsidRDefault="00365021" w:rsidP="005B0C9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 attendance</w:t>
            </w:r>
          </w:p>
        </w:tc>
        <w:tc>
          <w:tcPr>
            <w:tcW w:w="4318" w:type="dxa"/>
          </w:tcPr>
          <w:p w14:paraId="07613C74" w14:textId="77777777" w:rsidR="00365021" w:rsidRPr="0085316D" w:rsidRDefault="00365021" w:rsidP="0036502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First ANC visit</w:t>
            </w:r>
          </w:p>
          <w:p w14:paraId="1B94C61E" w14:textId="3858D960" w:rsidR="00365021" w:rsidRPr="0085316D" w:rsidRDefault="00365021" w:rsidP="00365021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 xml:space="preserve">ANC visit ≥ 2 times </w:t>
            </w:r>
          </w:p>
        </w:tc>
      </w:tr>
      <w:tr w:rsidR="00365021" w:rsidRPr="0085316D" w14:paraId="32960FB6" w14:textId="77777777" w:rsidTr="0085316D">
        <w:trPr>
          <w:trHeight w:val="592"/>
        </w:trPr>
        <w:tc>
          <w:tcPr>
            <w:tcW w:w="5217" w:type="dxa"/>
          </w:tcPr>
          <w:p w14:paraId="4DB10831" w14:textId="77777777" w:rsidR="00365021" w:rsidRPr="0085316D" w:rsidRDefault="00365021" w:rsidP="005B0C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4318" w:type="dxa"/>
          </w:tcPr>
          <w:p w14:paraId="00DC8659" w14:textId="77777777" w:rsidR="00365021" w:rsidRPr="0085316D" w:rsidRDefault="00365021" w:rsidP="00365021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  <w:p w14:paraId="1B942CD3" w14:textId="271AA60D" w:rsidR="00365021" w:rsidRPr="0085316D" w:rsidRDefault="00365021" w:rsidP="00365021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Multi-gravida</w:t>
            </w:r>
          </w:p>
        </w:tc>
      </w:tr>
      <w:tr w:rsidR="00365021" w:rsidRPr="0085316D" w14:paraId="4CC2B600" w14:textId="77777777" w:rsidTr="0085316D">
        <w:trPr>
          <w:trHeight w:val="893"/>
        </w:trPr>
        <w:tc>
          <w:tcPr>
            <w:tcW w:w="5217" w:type="dxa"/>
          </w:tcPr>
          <w:p w14:paraId="4980B389" w14:textId="77777777" w:rsidR="00365021" w:rsidRPr="0085316D" w:rsidRDefault="00365021" w:rsidP="005B0C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Stage of pregnancy</w:t>
            </w:r>
          </w:p>
        </w:tc>
        <w:tc>
          <w:tcPr>
            <w:tcW w:w="4318" w:type="dxa"/>
          </w:tcPr>
          <w:p w14:paraId="4E63DC12" w14:textId="5E508A95" w:rsidR="00365021" w:rsidRPr="0085316D" w:rsidRDefault="00365021" w:rsidP="00365021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1st trimester</w:t>
            </w:r>
          </w:p>
          <w:p w14:paraId="03A4FB67" w14:textId="77777777" w:rsidR="00365021" w:rsidRPr="0085316D" w:rsidRDefault="00365021" w:rsidP="00365021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5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</w:p>
          <w:p w14:paraId="69745C8B" w14:textId="68FB16C2" w:rsidR="00365021" w:rsidRPr="0085316D" w:rsidRDefault="00365021" w:rsidP="00365021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5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</w:p>
        </w:tc>
      </w:tr>
    </w:tbl>
    <w:p w14:paraId="4905AE81" w14:textId="77777777" w:rsidR="0090165A" w:rsidRPr="0085316D" w:rsidRDefault="0090165A">
      <w:pPr>
        <w:rPr>
          <w:rFonts w:ascii="Times New Roman" w:hAnsi="Times New Roman" w:cs="Times New Roman"/>
          <w:sz w:val="24"/>
          <w:szCs w:val="24"/>
        </w:rPr>
      </w:pPr>
      <w:r w:rsidRPr="008531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8F53F1" w14:textId="1B9BBC73" w:rsidR="0090165A" w:rsidRPr="003C0471" w:rsidRDefault="003C0471" w:rsidP="003C047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0471">
        <w:rPr>
          <w:rFonts w:ascii="Times New Roman" w:hAnsi="Times New Roman" w:cs="Times New Roman"/>
          <w:b/>
          <w:bCs/>
          <w:sz w:val="24"/>
          <w:szCs w:val="24"/>
        </w:rPr>
        <w:t>Part I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3C04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lf-medication practice, reasons and sources of medications </w:t>
      </w:r>
    </w:p>
    <w:p w14:paraId="771ABA5E" w14:textId="2B6E27DD" w:rsidR="0090165A" w:rsidRPr="0085316D" w:rsidRDefault="0090165A" w:rsidP="0090165A">
      <w:pPr>
        <w:spacing w:after="3" w:line="360" w:lineRule="auto"/>
        <w:ind w:right="55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5316D">
        <w:rPr>
          <w:rFonts w:ascii="Times New Roman" w:hAnsi="Times New Roman" w:cs="Times New Roman"/>
          <w:sz w:val="24"/>
          <w:szCs w:val="24"/>
        </w:rPr>
        <w:t xml:space="preserve"> Table 2. </w:t>
      </w:r>
      <w:r w:rsidR="008E6689" w:rsidRPr="0085316D">
        <w:rPr>
          <w:rFonts w:ascii="Times New Roman" w:hAnsi="Times New Roman" w:cs="Times New Roman"/>
          <w:sz w:val="24"/>
          <w:szCs w:val="24"/>
        </w:rPr>
        <w:t>Previous</w:t>
      </w:r>
      <w:r w:rsidRPr="0085316D">
        <w:rPr>
          <w:rFonts w:ascii="Times New Roman" w:hAnsi="Times New Roman" w:cs="Times New Roman"/>
          <w:sz w:val="24"/>
          <w:szCs w:val="24"/>
        </w:rPr>
        <w:t xml:space="preserve"> and current </w:t>
      </w:r>
      <w:r w:rsidR="00BF780E" w:rsidRPr="0085316D">
        <w:rPr>
          <w:rFonts w:ascii="Times New Roman" w:hAnsi="Times New Roman" w:cs="Times New Roman"/>
          <w:sz w:val="24"/>
          <w:szCs w:val="24"/>
        </w:rPr>
        <w:t>s</w:t>
      </w:r>
      <w:r w:rsidRPr="0085316D">
        <w:rPr>
          <w:rFonts w:ascii="Times New Roman" w:hAnsi="Times New Roman" w:cs="Times New Roman"/>
          <w:sz w:val="24"/>
          <w:szCs w:val="24"/>
        </w:rPr>
        <w:t xml:space="preserve">elf-medication </w:t>
      </w:r>
      <w:r w:rsidR="00E14C8A" w:rsidRPr="0085316D">
        <w:rPr>
          <w:rFonts w:ascii="Times New Roman" w:hAnsi="Times New Roman" w:cs="Times New Roman"/>
          <w:sz w:val="24"/>
          <w:szCs w:val="24"/>
        </w:rPr>
        <w:t xml:space="preserve">practice, </w:t>
      </w:r>
      <w:r w:rsidR="008E6689" w:rsidRPr="008531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Pr="008531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asons</w:t>
      </w:r>
      <w:r w:rsidR="00E14C8A" w:rsidRPr="008531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8531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ource of medications among pregnant women </w:t>
      </w:r>
    </w:p>
    <w:tbl>
      <w:tblPr>
        <w:tblStyle w:val="TableGridLight"/>
        <w:tblW w:w="9355" w:type="dxa"/>
        <w:tblLayout w:type="fixed"/>
        <w:tblLook w:val="04A0" w:firstRow="1" w:lastRow="0" w:firstColumn="1" w:lastColumn="0" w:noHBand="0" w:noVBand="1"/>
      </w:tblPr>
      <w:tblGrid>
        <w:gridCol w:w="4675"/>
        <w:gridCol w:w="4680"/>
      </w:tblGrid>
      <w:tr w:rsidR="00E14C8A" w:rsidRPr="0085316D" w14:paraId="7A8A3780" w14:textId="77777777" w:rsidTr="00E14C8A">
        <w:tc>
          <w:tcPr>
            <w:tcW w:w="4675" w:type="dxa"/>
          </w:tcPr>
          <w:p w14:paraId="2F4B187F" w14:textId="6ABD1A89" w:rsidR="00E14C8A" w:rsidRPr="0085316D" w:rsidRDefault="00E14C8A" w:rsidP="0090165A">
            <w:p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araibles </w:t>
            </w:r>
          </w:p>
        </w:tc>
        <w:tc>
          <w:tcPr>
            <w:tcW w:w="4680" w:type="dxa"/>
          </w:tcPr>
          <w:p w14:paraId="6EF79D45" w14:textId="77777777" w:rsidR="00E14C8A" w:rsidRPr="0085316D" w:rsidRDefault="00E14C8A" w:rsidP="0090165A">
            <w:pPr>
              <w:spacing w:after="3" w:line="276" w:lineRule="auto"/>
              <w:ind w:right="55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C8A" w:rsidRPr="0085316D" w14:paraId="42F815E3" w14:textId="77777777" w:rsidTr="00E14C8A">
        <w:trPr>
          <w:trHeight w:val="631"/>
        </w:trPr>
        <w:tc>
          <w:tcPr>
            <w:tcW w:w="4675" w:type="dxa"/>
            <w:tcBorders>
              <w:bottom w:val="single" w:sz="4" w:space="0" w:color="BFBFBF" w:themeColor="background1" w:themeShade="BF"/>
            </w:tcBorders>
          </w:tcPr>
          <w:p w14:paraId="029C0A5F" w14:textId="66E06FF6" w:rsidR="00E14C8A" w:rsidRPr="0085316D" w:rsidRDefault="00E14C8A" w:rsidP="0090165A">
            <w:p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urrent self-medication practice </w:t>
            </w:r>
          </w:p>
        </w:tc>
        <w:tc>
          <w:tcPr>
            <w:tcW w:w="4680" w:type="dxa"/>
            <w:tcBorders>
              <w:bottom w:val="single" w:sz="4" w:space="0" w:color="BFBFBF" w:themeColor="background1" w:themeShade="BF"/>
            </w:tcBorders>
          </w:tcPr>
          <w:p w14:paraId="40A0B3A2" w14:textId="77777777" w:rsidR="00E14C8A" w:rsidRPr="0085316D" w:rsidRDefault="00E14C8A" w:rsidP="00E14C8A">
            <w:pPr>
              <w:pStyle w:val="ListParagraph"/>
              <w:numPr>
                <w:ilvl w:val="0"/>
                <w:numId w:val="9"/>
              </w:numPr>
              <w:spacing w:after="3" w:line="276" w:lineRule="auto"/>
              <w:ind w:right="55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746809B" w14:textId="70181A0D" w:rsidR="00E14C8A" w:rsidRPr="0085316D" w:rsidRDefault="00E14C8A" w:rsidP="00E14C8A">
            <w:pPr>
              <w:pStyle w:val="ListParagraph"/>
              <w:numPr>
                <w:ilvl w:val="0"/>
                <w:numId w:val="9"/>
              </w:numPr>
              <w:spacing w:after="3" w:line="276" w:lineRule="auto"/>
              <w:ind w:right="55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CF2283" w:rsidRPr="0085316D" w14:paraId="5DBB13E1" w14:textId="77777777" w:rsidTr="00E14C8A">
        <w:trPr>
          <w:trHeight w:val="631"/>
        </w:trPr>
        <w:tc>
          <w:tcPr>
            <w:tcW w:w="4675" w:type="dxa"/>
            <w:tcBorders>
              <w:bottom w:val="single" w:sz="4" w:space="0" w:color="BFBFBF" w:themeColor="background1" w:themeShade="BF"/>
            </w:tcBorders>
          </w:tcPr>
          <w:p w14:paraId="041FD7DA" w14:textId="14527663" w:rsidR="00CF2283" w:rsidRPr="0085316D" w:rsidRDefault="00CF2283" w:rsidP="0090165A">
            <w:p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vious self-medication </w:t>
            </w:r>
            <w:r w:rsidR="003C04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e</w:t>
            </w:r>
          </w:p>
        </w:tc>
        <w:tc>
          <w:tcPr>
            <w:tcW w:w="4680" w:type="dxa"/>
            <w:tcBorders>
              <w:bottom w:val="single" w:sz="4" w:space="0" w:color="BFBFBF" w:themeColor="background1" w:themeShade="BF"/>
            </w:tcBorders>
          </w:tcPr>
          <w:p w14:paraId="63FAFFF9" w14:textId="77777777" w:rsidR="00CF2283" w:rsidRDefault="00CF2283" w:rsidP="00CF2283">
            <w:pPr>
              <w:pStyle w:val="ListParagraph"/>
              <w:numPr>
                <w:ilvl w:val="0"/>
                <w:numId w:val="14"/>
              </w:numPr>
              <w:spacing w:after="3" w:line="276" w:lineRule="auto"/>
              <w:ind w:right="55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54A875C6" w14:textId="697B0922" w:rsidR="00CF2283" w:rsidRPr="0085316D" w:rsidRDefault="00CF2283" w:rsidP="00CF2283">
            <w:pPr>
              <w:pStyle w:val="ListParagraph"/>
              <w:numPr>
                <w:ilvl w:val="0"/>
                <w:numId w:val="14"/>
              </w:numPr>
              <w:spacing w:after="3" w:line="276" w:lineRule="auto"/>
              <w:ind w:right="55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096A9E" w:rsidRPr="0085316D" w14:paraId="392690DC" w14:textId="77777777" w:rsidTr="001E7700">
        <w:trPr>
          <w:trHeight w:val="2243"/>
        </w:trPr>
        <w:tc>
          <w:tcPr>
            <w:tcW w:w="4675" w:type="dxa"/>
          </w:tcPr>
          <w:p w14:paraId="2307DFFE" w14:textId="35A1D7DF" w:rsidR="00096A9E" w:rsidRPr="0085316D" w:rsidRDefault="00096A9E" w:rsidP="00096A9E">
            <w:p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asons of self-medications </w:t>
            </w:r>
          </w:p>
        </w:tc>
        <w:tc>
          <w:tcPr>
            <w:tcW w:w="4680" w:type="dxa"/>
          </w:tcPr>
          <w:p w14:paraId="1CE35F8E" w14:textId="52F2C853" w:rsidR="00096A9E" w:rsidRPr="0085316D" w:rsidRDefault="00096A9E" w:rsidP="00096A9E">
            <w:pPr>
              <w:pStyle w:val="ListParagraph"/>
              <w:numPr>
                <w:ilvl w:val="0"/>
                <w:numId w:val="10"/>
              </w:num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Eas</w:t>
            </w:r>
            <w:r w:rsidR="003C0471">
              <w:rPr>
                <w:rFonts w:ascii="Times New Roman" w:hAnsi="Times New Roman" w:cs="Times New Roman"/>
                <w:sz w:val="24"/>
                <w:szCs w:val="24"/>
              </w:rPr>
              <w:t>e of</w:t>
            </w: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 xml:space="preserve"> accessibility</w:t>
            </w:r>
          </w:p>
          <w:p w14:paraId="59D58062" w14:textId="77777777" w:rsidR="00096A9E" w:rsidRPr="0085316D" w:rsidRDefault="00096A9E" w:rsidP="00096A9E">
            <w:pPr>
              <w:pStyle w:val="ListParagraph"/>
              <w:numPr>
                <w:ilvl w:val="0"/>
                <w:numId w:val="10"/>
              </w:num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Disease not serious</w:t>
            </w:r>
          </w:p>
          <w:p w14:paraId="6EAB1979" w14:textId="77777777" w:rsidR="00096A9E" w:rsidRPr="0085316D" w:rsidRDefault="00096A9E" w:rsidP="00096A9E">
            <w:pPr>
              <w:pStyle w:val="ListParagraph"/>
              <w:numPr>
                <w:ilvl w:val="0"/>
                <w:numId w:val="10"/>
              </w:num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Time saving</w:t>
            </w:r>
          </w:p>
          <w:p w14:paraId="34FD2A0C" w14:textId="77777777" w:rsidR="00096A9E" w:rsidRPr="0085316D" w:rsidRDefault="00096A9E" w:rsidP="00096A9E">
            <w:pPr>
              <w:pStyle w:val="ListParagraph"/>
              <w:numPr>
                <w:ilvl w:val="0"/>
                <w:numId w:val="10"/>
              </w:numPr>
              <w:spacing w:after="3" w:line="276" w:lineRule="auto"/>
              <w:ind w:right="555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High cost of visiting health service</w:t>
            </w:r>
          </w:p>
          <w:p w14:paraId="484D17BA" w14:textId="77777777" w:rsidR="00096A9E" w:rsidRPr="0085316D" w:rsidRDefault="00096A9E" w:rsidP="00096A9E">
            <w:pPr>
              <w:pStyle w:val="ListParagraph"/>
              <w:numPr>
                <w:ilvl w:val="0"/>
                <w:numId w:val="10"/>
              </w:num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>Long waiting time for health services</w:t>
            </w:r>
          </w:p>
          <w:p w14:paraId="0028D2AB" w14:textId="005497B8" w:rsidR="00096A9E" w:rsidRPr="0085316D" w:rsidRDefault="00096A9E" w:rsidP="00096A9E">
            <w:pPr>
              <w:pStyle w:val="ListParagraph"/>
              <w:numPr>
                <w:ilvl w:val="0"/>
                <w:numId w:val="10"/>
              </w:num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</w:tr>
      <w:tr w:rsidR="00F258AA" w:rsidRPr="0085316D" w14:paraId="5F2038D9" w14:textId="77777777" w:rsidTr="001E7700">
        <w:trPr>
          <w:trHeight w:val="2243"/>
        </w:trPr>
        <w:tc>
          <w:tcPr>
            <w:tcW w:w="4675" w:type="dxa"/>
          </w:tcPr>
          <w:p w14:paraId="48253D3D" w14:textId="0C920030" w:rsidR="00F258AA" w:rsidRPr="0085316D" w:rsidRDefault="00F258AA" w:rsidP="00096A9E">
            <w:p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urces of medications</w:t>
            </w:r>
          </w:p>
        </w:tc>
        <w:tc>
          <w:tcPr>
            <w:tcW w:w="4680" w:type="dxa"/>
          </w:tcPr>
          <w:p w14:paraId="553A6C43" w14:textId="77777777" w:rsidR="00F258AA" w:rsidRPr="0085316D" w:rsidRDefault="00F258AA" w:rsidP="00F258AA">
            <w:pPr>
              <w:pStyle w:val="ListParagraph"/>
              <w:numPr>
                <w:ilvl w:val="0"/>
                <w:numId w:val="12"/>
              </w:num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mily and friends</w:t>
            </w:r>
          </w:p>
          <w:p w14:paraId="3D582F8A" w14:textId="447F17E7" w:rsidR="00F258AA" w:rsidRPr="0085316D" w:rsidRDefault="00F258AA" w:rsidP="00F258AA">
            <w:pPr>
              <w:pStyle w:val="ListParagraph"/>
              <w:numPr>
                <w:ilvl w:val="0"/>
                <w:numId w:val="12"/>
              </w:num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armacy/drug shop</w:t>
            </w:r>
          </w:p>
          <w:p w14:paraId="7B249BDE" w14:textId="2D5F503F" w:rsidR="00F258AA" w:rsidRPr="0085316D" w:rsidRDefault="00F258AA" w:rsidP="00F258AA">
            <w:pPr>
              <w:pStyle w:val="ListParagraph"/>
              <w:numPr>
                <w:ilvl w:val="0"/>
                <w:numId w:val="12"/>
              </w:num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ighbors</w:t>
            </w:r>
          </w:p>
          <w:p w14:paraId="467C9294" w14:textId="5C6A92DA" w:rsidR="00F258AA" w:rsidRPr="0085316D" w:rsidRDefault="00F258AA" w:rsidP="00F258AA">
            <w:pPr>
              <w:pStyle w:val="ListParagraph"/>
              <w:numPr>
                <w:ilvl w:val="0"/>
                <w:numId w:val="12"/>
              </w:num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ditional healers</w:t>
            </w:r>
          </w:p>
          <w:p w14:paraId="34100637" w14:textId="1BB38F8B" w:rsidR="00F258AA" w:rsidRPr="0085316D" w:rsidRDefault="00F258AA" w:rsidP="00F258AA">
            <w:pPr>
              <w:pStyle w:val="ListParagraph"/>
              <w:numPr>
                <w:ilvl w:val="0"/>
                <w:numId w:val="12"/>
              </w:numPr>
              <w:spacing w:after="3" w:line="276" w:lineRule="auto"/>
              <w:ind w:right="55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ft-over medicines</w:t>
            </w:r>
          </w:p>
          <w:p w14:paraId="46C82371" w14:textId="77777777" w:rsidR="00F258AA" w:rsidRPr="0085316D" w:rsidRDefault="00F258AA" w:rsidP="00F258AA">
            <w:pPr>
              <w:pStyle w:val="ListParagraph"/>
              <w:numPr>
                <w:ilvl w:val="0"/>
                <w:numId w:val="12"/>
              </w:numPr>
              <w:spacing w:after="3" w:line="276" w:lineRule="auto"/>
              <w:ind w:right="555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mselves</w:t>
            </w:r>
          </w:p>
          <w:p w14:paraId="57AB3BC1" w14:textId="5F2772C0" w:rsidR="00F258AA" w:rsidRPr="0085316D" w:rsidRDefault="00F258AA" w:rsidP="00F258AA">
            <w:pPr>
              <w:pStyle w:val="ListParagraph"/>
              <w:numPr>
                <w:ilvl w:val="0"/>
                <w:numId w:val="12"/>
              </w:numPr>
              <w:spacing w:after="3" w:line="276" w:lineRule="auto"/>
              <w:ind w:right="555"/>
              <w:rPr>
                <w:rFonts w:ascii="Times New Roman" w:hAnsi="Times New Roman" w:cs="Times New Roman"/>
                <w:sz w:val="24"/>
                <w:szCs w:val="24"/>
              </w:rPr>
            </w:pPr>
            <w:r w:rsidRPr="008531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 </w:t>
            </w:r>
          </w:p>
        </w:tc>
      </w:tr>
    </w:tbl>
    <w:p w14:paraId="3BFB04FF" w14:textId="77777777" w:rsidR="00E14C8A" w:rsidRPr="0085316D" w:rsidRDefault="00E14C8A" w:rsidP="0090165A">
      <w:pPr>
        <w:spacing w:after="3" w:line="276" w:lineRule="auto"/>
        <w:ind w:right="555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E14C8A" w:rsidRPr="0085316D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636674" w14:textId="77777777" w:rsidR="00CC21CA" w:rsidRDefault="00CC21CA" w:rsidP="0085316D">
      <w:pPr>
        <w:spacing w:after="3" w:line="360" w:lineRule="auto"/>
        <w:ind w:right="555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1B48C0E" w14:textId="6475D7CB" w:rsidR="00CC21CA" w:rsidRDefault="0034322C" w:rsidP="0085316D">
      <w:pPr>
        <w:spacing w:after="3" w:line="360" w:lineRule="auto"/>
        <w:ind w:right="555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    </w:t>
      </w:r>
      <w:r w:rsidR="00CC21C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art III</w:t>
      </w:r>
      <w:r w:rsidR="006A41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C21C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Class of medicines used </w:t>
      </w:r>
      <w:r w:rsidR="006A41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s self-medication </w:t>
      </w:r>
    </w:p>
    <w:p w14:paraId="72654813" w14:textId="5C93EB3E" w:rsidR="0085316D" w:rsidRPr="000B24D7" w:rsidRDefault="0085316D" w:rsidP="0085316D">
      <w:pPr>
        <w:spacing w:after="3" w:line="360" w:lineRule="auto"/>
        <w:ind w:right="55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B24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3. </w:t>
      </w:r>
      <w:r w:rsidRPr="005B0C9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Class of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Pr="000B24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dicines used among pregnant wome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N =176)</w:t>
      </w:r>
    </w:p>
    <w:tbl>
      <w:tblPr>
        <w:tblStyle w:val="TableGridLight"/>
        <w:tblW w:w="9355" w:type="dxa"/>
        <w:tblLayout w:type="fixed"/>
        <w:tblLook w:val="04A0" w:firstRow="1" w:lastRow="0" w:firstColumn="1" w:lastColumn="0" w:noHBand="0" w:noVBand="1"/>
      </w:tblPr>
      <w:tblGrid>
        <w:gridCol w:w="4675"/>
        <w:gridCol w:w="4680"/>
      </w:tblGrid>
      <w:tr w:rsidR="0085316D" w:rsidRPr="00C524C5" w14:paraId="6990DC74" w14:textId="77777777" w:rsidTr="0085316D">
        <w:tc>
          <w:tcPr>
            <w:tcW w:w="4675" w:type="dxa"/>
          </w:tcPr>
          <w:p w14:paraId="328AF558" w14:textId="3BD077AD" w:rsidR="0085316D" w:rsidRPr="00C524C5" w:rsidRDefault="0085316D" w:rsidP="005B0C90">
            <w:pPr>
              <w:spacing w:after="3" w:line="276" w:lineRule="auto"/>
              <w:ind w:right="55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aibles </w:t>
            </w:r>
          </w:p>
        </w:tc>
        <w:tc>
          <w:tcPr>
            <w:tcW w:w="4680" w:type="dxa"/>
          </w:tcPr>
          <w:p w14:paraId="17F2FA54" w14:textId="103EE115" w:rsidR="0085316D" w:rsidRPr="00C524C5" w:rsidRDefault="0085316D" w:rsidP="005B0C90">
            <w:pPr>
              <w:spacing w:after="3" w:line="276" w:lineRule="auto"/>
              <w:ind w:right="55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ategory </w:t>
            </w:r>
          </w:p>
        </w:tc>
      </w:tr>
      <w:tr w:rsidR="0085316D" w:rsidRPr="000B24D7" w14:paraId="4710046D" w14:textId="77777777" w:rsidTr="002473EF">
        <w:trPr>
          <w:trHeight w:val="1972"/>
        </w:trPr>
        <w:tc>
          <w:tcPr>
            <w:tcW w:w="4675" w:type="dxa"/>
          </w:tcPr>
          <w:p w14:paraId="7EF6426E" w14:textId="77777777" w:rsidR="0085316D" w:rsidRDefault="0085316D" w:rsidP="0085316D">
            <w:pPr>
              <w:spacing w:after="3" w:line="276" w:lineRule="auto"/>
              <w:ind w:right="5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663D08" w14:textId="48E62502" w:rsidR="0085316D" w:rsidRPr="009E3C3C" w:rsidRDefault="0085316D" w:rsidP="0085316D">
            <w:pPr>
              <w:spacing w:after="3" w:line="276" w:lineRule="auto"/>
              <w:ind w:right="5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dicines </w:t>
            </w:r>
          </w:p>
        </w:tc>
        <w:tc>
          <w:tcPr>
            <w:tcW w:w="4680" w:type="dxa"/>
          </w:tcPr>
          <w:p w14:paraId="04649E09" w14:textId="0E248AF9" w:rsidR="0085316D" w:rsidRPr="00CB7BCB" w:rsidRDefault="0085316D" w:rsidP="00CB7BCB">
            <w:pPr>
              <w:pStyle w:val="ListParagraph"/>
              <w:numPr>
                <w:ilvl w:val="0"/>
                <w:numId w:val="13"/>
              </w:numPr>
              <w:spacing w:after="3" w:line="276" w:lineRule="auto"/>
              <w:ind w:right="5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BCB">
              <w:rPr>
                <w:rFonts w:ascii="Times New Roman" w:hAnsi="Times New Roman" w:cs="Times New Roman"/>
                <w:sz w:val="24"/>
                <w:szCs w:val="24"/>
              </w:rPr>
              <w:t xml:space="preserve">Antibiotics </w:t>
            </w:r>
          </w:p>
          <w:p w14:paraId="2DC820D8" w14:textId="2AF41C58" w:rsidR="0085316D" w:rsidRPr="00CB7BCB" w:rsidRDefault="0085316D" w:rsidP="00CB7BCB">
            <w:pPr>
              <w:pStyle w:val="ListParagraph"/>
              <w:numPr>
                <w:ilvl w:val="0"/>
                <w:numId w:val="13"/>
              </w:numPr>
              <w:spacing w:after="3" w:line="276" w:lineRule="auto"/>
              <w:ind w:right="5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gesics</w:t>
            </w:r>
          </w:p>
          <w:p w14:paraId="41502DEB" w14:textId="71F0240C" w:rsidR="0085316D" w:rsidRPr="00CB7BCB" w:rsidRDefault="0085316D" w:rsidP="00CB7BCB">
            <w:pPr>
              <w:pStyle w:val="ListParagraph"/>
              <w:numPr>
                <w:ilvl w:val="0"/>
                <w:numId w:val="13"/>
              </w:numPr>
              <w:spacing w:after="3" w:line="276" w:lineRule="auto"/>
              <w:ind w:right="5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helmintic</w:t>
            </w:r>
          </w:p>
          <w:p w14:paraId="5E942904" w14:textId="5B954907" w:rsidR="00985C0C" w:rsidRPr="00CB7BCB" w:rsidRDefault="0085316D" w:rsidP="00CB7BCB">
            <w:pPr>
              <w:pStyle w:val="ListParagraph"/>
              <w:numPr>
                <w:ilvl w:val="0"/>
                <w:numId w:val="13"/>
              </w:numPr>
              <w:spacing w:after="3" w:line="276" w:lineRule="auto"/>
              <w:ind w:right="5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BCB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6A4181">
              <w:rPr>
                <w:rFonts w:ascii="Times New Roman" w:hAnsi="Times New Roman" w:cs="Times New Roman"/>
                <w:sz w:val="24"/>
                <w:szCs w:val="24"/>
              </w:rPr>
              <w:t xml:space="preserve">rbal medicine </w:t>
            </w:r>
          </w:p>
          <w:p w14:paraId="5455BA91" w14:textId="19AFCFB2" w:rsidR="0085316D" w:rsidRPr="00CB7BCB" w:rsidRDefault="0085316D" w:rsidP="00CB7BCB">
            <w:pPr>
              <w:pStyle w:val="ListParagraph"/>
              <w:numPr>
                <w:ilvl w:val="0"/>
                <w:numId w:val="13"/>
              </w:numPr>
              <w:spacing w:after="3" w:line="276" w:lineRule="auto"/>
              <w:ind w:right="5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astrointestinal medicines </w:t>
            </w:r>
            <w:r w:rsidR="008C4E71" w:rsidRPr="00CB7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proton pump inhibitors</w:t>
            </w:r>
            <w:r w:rsidR="00DA18E9" w:rsidRPr="00CB7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antacids,</w:t>
            </w:r>
            <w:r w:rsidR="008801FD" w:rsidRPr="00CB7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2 blockers, </w:t>
            </w:r>
          </w:p>
          <w:p w14:paraId="6E405583" w14:textId="063A2C16" w:rsidR="0085316D" w:rsidRPr="00CB7BCB" w:rsidRDefault="0085316D" w:rsidP="00CB7BCB">
            <w:pPr>
              <w:pStyle w:val="ListParagraph"/>
              <w:numPr>
                <w:ilvl w:val="0"/>
                <w:numId w:val="13"/>
              </w:numPr>
              <w:spacing w:after="3" w:line="276" w:lineRule="auto"/>
              <w:ind w:right="55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7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  <w:r w:rsidR="003369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f any</w:t>
            </w:r>
            <w:r w:rsidR="009E6C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...</w:t>
            </w:r>
          </w:p>
        </w:tc>
      </w:tr>
    </w:tbl>
    <w:p w14:paraId="2C8890EA" w14:textId="392D5050" w:rsidR="002C4EFC" w:rsidRDefault="002C4EFC">
      <w:pPr>
        <w:rPr>
          <w:rFonts w:ascii="Times New Roman" w:hAnsi="Times New Roman" w:cs="Times New Roman"/>
          <w:sz w:val="24"/>
          <w:szCs w:val="24"/>
        </w:rPr>
      </w:pPr>
    </w:p>
    <w:p w14:paraId="2094BE40" w14:textId="3DC245B6" w:rsidR="00CB7BCB" w:rsidRPr="0085316D" w:rsidRDefault="00CB7B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 for your participation!</w:t>
      </w:r>
    </w:p>
    <w:sectPr w:rsidR="00CB7BCB" w:rsidRPr="0085316D" w:rsidSect="00E14C8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99802" w14:textId="77777777" w:rsidR="009E6C14" w:rsidRDefault="009E6C14" w:rsidP="009E6C14">
      <w:pPr>
        <w:spacing w:after="0" w:line="240" w:lineRule="auto"/>
      </w:pPr>
      <w:r>
        <w:separator/>
      </w:r>
    </w:p>
  </w:endnote>
  <w:endnote w:type="continuationSeparator" w:id="0">
    <w:p w14:paraId="716527C4" w14:textId="77777777" w:rsidR="009E6C14" w:rsidRDefault="009E6C14" w:rsidP="009E6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venir Lt BT">
    <w:altName w:val="Georgia"/>
    <w:charset w:val="00"/>
    <w:family w:val="roman"/>
    <w:pitch w:val="variable"/>
    <w:sig w:usb0="00000001" w:usb1="00000000" w:usb2="00000000" w:usb3="00000000" w:csb0="0000001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091721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AC1DCB8" w14:textId="5DF248EA" w:rsidR="009E6C14" w:rsidRDefault="009E6C14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2EB40AB" w14:textId="77777777" w:rsidR="009E6C14" w:rsidRDefault="009E6C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5389D" w14:textId="77777777" w:rsidR="009E6C14" w:rsidRDefault="009E6C14" w:rsidP="009E6C14">
      <w:pPr>
        <w:spacing w:after="0" w:line="240" w:lineRule="auto"/>
      </w:pPr>
      <w:r>
        <w:separator/>
      </w:r>
    </w:p>
  </w:footnote>
  <w:footnote w:type="continuationSeparator" w:id="0">
    <w:p w14:paraId="7E0031F0" w14:textId="77777777" w:rsidR="009E6C14" w:rsidRDefault="009E6C14" w:rsidP="009E6C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27715"/>
    <w:multiLevelType w:val="hybridMultilevel"/>
    <w:tmpl w:val="625E2FEA"/>
    <w:lvl w:ilvl="0" w:tplc="0409000F">
      <w:start w:val="1"/>
      <w:numFmt w:val="decimal"/>
      <w:lvlText w:val="%1."/>
      <w:lvlJc w:val="left"/>
      <w:pPr>
        <w:ind w:left="-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810" w:hanging="360"/>
      </w:pPr>
    </w:lvl>
    <w:lvl w:ilvl="2" w:tplc="0409001B" w:tentative="1">
      <w:start w:val="1"/>
      <w:numFmt w:val="lowerRoman"/>
      <w:lvlText w:val="%3."/>
      <w:lvlJc w:val="right"/>
      <w:pPr>
        <w:ind w:left="-90" w:hanging="180"/>
      </w:pPr>
    </w:lvl>
    <w:lvl w:ilvl="3" w:tplc="0409000F" w:tentative="1">
      <w:start w:val="1"/>
      <w:numFmt w:val="decimal"/>
      <w:lvlText w:val="%4."/>
      <w:lvlJc w:val="left"/>
      <w:pPr>
        <w:ind w:left="630" w:hanging="360"/>
      </w:pPr>
    </w:lvl>
    <w:lvl w:ilvl="4" w:tplc="04090019" w:tentative="1">
      <w:start w:val="1"/>
      <w:numFmt w:val="lowerLetter"/>
      <w:lvlText w:val="%5."/>
      <w:lvlJc w:val="left"/>
      <w:pPr>
        <w:ind w:left="1350" w:hanging="360"/>
      </w:pPr>
    </w:lvl>
    <w:lvl w:ilvl="5" w:tplc="0409001B" w:tentative="1">
      <w:start w:val="1"/>
      <w:numFmt w:val="lowerRoman"/>
      <w:lvlText w:val="%6."/>
      <w:lvlJc w:val="right"/>
      <w:pPr>
        <w:ind w:left="2070" w:hanging="180"/>
      </w:pPr>
    </w:lvl>
    <w:lvl w:ilvl="6" w:tplc="0409000F" w:tentative="1">
      <w:start w:val="1"/>
      <w:numFmt w:val="decimal"/>
      <w:lvlText w:val="%7."/>
      <w:lvlJc w:val="left"/>
      <w:pPr>
        <w:ind w:left="2790" w:hanging="360"/>
      </w:pPr>
    </w:lvl>
    <w:lvl w:ilvl="7" w:tplc="04090019" w:tentative="1">
      <w:start w:val="1"/>
      <w:numFmt w:val="lowerLetter"/>
      <w:lvlText w:val="%8."/>
      <w:lvlJc w:val="left"/>
      <w:pPr>
        <w:ind w:left="3510" w:hanging="360"/>
      </w:pPr>
    </w:lvl>
    <w:lvl w:ilvl="8" w:tplc="0409001B" w:tentative="1">
      <w:start w:val="1"/>
      <w:numFmt w:val="lowerRoman"/>
      <w:lvlText w:val="%9."/>
      <w:lvlJc w:val="right"/>
      <w:pPr>
        <w:ind w:left="4230" w:hanging="180"/>
      </w:pPr>
    </w:lvl>
  </w:abstractNum>
  <w:abstractNum w:abstractNumId="1" w15:restartNumberingAfterBreak="0">
    <w:nsid w:val="07434EFF"/>
    <w:multiLevelType w:val="hybridMultilevel"/>
    <w:tmpl w:val="502C0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54" w:hanging="360"/>
      </w:pPr>
    </w:lvl>
    <w:lvl w:ilvl="2" w:tplc="0409001B" w:tentative="1">
      <w:start w:val="1"/>
      <w:numFmt w:val="lowerRoman"/>
      <w:lvlText w:val="%3."/>
      <w:lvlJc w:val="right"/>
      <w:pPr>
        <w:ind w:left="1574" w:hanging="180"/>
      </w:pPr>
    </w:lvl>
    <w:lvl w:ilvl="3" w:tplc="0409000F" w:tentative="1">
      <w:start w:val="1"/>
      <w:numFmt w:val="decimal"/>
      <w:lvlText w:val="%4."/>
      <w:lvlJc w:val="left"/>
      <w:pPr>
        <w:ind w:left="2294" w:hanging="360"/>
      </w:pPr>
    </w:lvl>
    <w:lvl w:ilvl="4" w:tplc="04090019" w:tentative="1">
      <w:start w:val="1"/>
      <w:numFmt w:val="lowerLetter"/>
      <w:lvlText w:val="%5."/>
      <w:lvlJc w:val="left"/>
      <w:pPr>
        <w:ind w:left="3014" w:hanging="360"/>
      </w:pPr>
    </w:lvl>
    <w:lvl w:ilvl="5" w:tplc="0409001B" w:tentative="1">
      <w:start w:val="1"/>
      <w:numFmt w:val="lowerRoman"/>
      <w:lvlText w:val="%6."/>
      <w:lvlJc w:val="right"/>
      <w:pPr>
        <w:ind w:left="3734" w:hanging="180"/>
      </w:pPr>
    </w:lvl>
    <w:lvl w:ilvl="6" w:tplc="0409000F" w:tentative="1">
      <w:start w:val="1"/>
      <w:numFmt w:val="decimal"/>
      <w:lvlText w:val="%7."/>
      <w:lvlJc w:val="left"/>
      <w:pPr>
        <w:ind w:left="4454" w:hanging="360"/>
      </w:pPr>
    </w:lvl>
    <w:lvl w:ilvl="7" w:tplc="04090019" w:tentative="1">
      <w:start w:val="1"/>
      <w:numFmt w:val="lowerLetter"/>
      <w:lvlText w:val="%8."/>
      <w:lvlJc w:val="left"/>
      <w:pPr>
        <w:ind w:left="5174" w:hanging="360"/>
      </w:pPr>
    </w:lvl>
    <w:lvl w:ilvl="8" w:tplc="0409001B" w:tentative="1">
      <w:start w:val="1"/>
      <w:numFmt w:val="lowerRoman"/>
      <w:lvlText w:val="%9."/>
      <w:lvlJc w:val="right"/>
      <w:pPr>
        <w:ind w:left="5894" w:hanging="180"/>
      </w:pPr>
    </w:lvl>
  </w:abstractNum>
  <w:abstractNum w:abstractNumId="2" w15:restartNumberingAfterBreak="0">
    <w:nsid w:val="10554E32"/>
    <w:multiLevelType w:val="hybridMultilevel"/>
    <w:tmpl w:val="9BF0B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B401B"/>
    <w:multiLevelType w:val="hybridMultilevel"/>
    <w:tmpl w:val="187A6608"/>
    <w:lvl w:ilvl="0" w:tplc="27287774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1B859F4"/>
    <w:multiLevelType w:val="hybridMultilevel"/>
    <w:tmpl w:val="5648628A"/>
    <w:lvl w:ilvl="0" w:tplc="2A2088D2">
      <w:start w:val="1"/>
      <w:numFmt w:val="decimal"/>
      <w:lvlText w:val="%1."/>
      <w:lvlJc w:val="left"/>
      <w:pPr>
        <w:ind w:left="81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5DE60B8"/>
    <w:multiLevelType w:val="hybridMultilevel"/>
    <w:tmpl w:val="A044C4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785ABB"/>
    <w:multiLevelType w:val="hybridMultilevel"/>
    <w:tmpl w:val="F5EC07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75522B"/>
    <w:multiLevelType w:val="hybridMultilevel"/>
    <w:tmpl w:val="F482E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63" w:hanging="360"/>
      </w:pPr>
    </w:lvl>
    <w:lvl w:ilvl="2" w:tplc="0409001B" w:tentative="1">
      <w:start w:val="1"/>
      <w:numFmt w:val="lowerRoman"/>
      <w:lvlText w:val="%3."/>
      <w:lvlJc w:val="right"/>
      <w:pPr>
        <w:ind w:left="2183" w:hanging="180"/>
      </w:pPr>
    </w:lvl>
    <w:lvl w:ilvl="3" w:tplc="0409000F" w:tentative="1">
      <w:start w:val="1"/>
      <w:numFmt w:val="decimal"/>
      <w:lvlText w:val="%4."/>
      <w:lvlJc w:val="left"/>
      <w:pPr>
        <w:ind w:left="2903" w:hanging="360"/>
      </w:pPr>
    </w:lvl>
    <w:lvl w:ilvl="4" w:tplc="04090019" w:tentative="1">
      <w:start w:val="1"/>
      <w:numFmt w:val="lowerLetter"/>
      <w:lvlText w:val="%5."/>
      <w:lvlJc w:val="left"/>
      <w:pPr>
        <w:ind w:left="3623" w:hanging="360"/>
      </w:pPr>
    </w:lvl>
    <w:lvl w:ilvl="5" w:tplc="0409001B" w:tentative="1">
      <w:start w:val="1"/>
      <w:numFmt w:val="lowerRoman"/>
      <w:lvlText w:val="%6."/>
      <w:lvlJc w:val="right"/>
      <w:pPr>
        <w:ind w:left="4343" w:hanging="180"/>
      </w:pPr>
    </w:lvl>
    <w:lvl w:ilvl="6" w:tplc="0409000F" w:tentative="1">
      <w:start w:val="1"/>
      <w:numFmt w:val="decimal"/>
      <w:lvlText w:val="%7."/>
      <w:lvlJc w:val="left"/>
      <w:pPr>
        <w:ind w:left="5063" w:hanging="360"/>
      </w:pPr>
    </w:lvl>
    <w:lvl w:ilvl="7" w:tplc="04090019" w:tentative="1">
      <w:start w:val="1"/>
      <w:numFmt w:val="lowerLetter"/>
      <w:lvlText w:val="%8."/>
      <w:lvlJc w:val="left"/>
      <w:pPr>
        <w:ind w:left="5783" w:hanging="360"/>
      </w:pPr>
    </w:lvl>
    <w:lvl w:ilvl="8" w:tplc="0409001B" w:tentative="1">
      <w:start w:val="1"/>
      <w:numFmt w:val="lowerRoman"/>
      <w:lvlText w:val="%9."/>
      <w:lvlJc w:val="right"/>
      <w:pPr>
        <w:ind w:left="6503" w:hanging="180"/>
      </w:pPr>
    </w:lvl>
  </w:abstractNum>
  <w:abstractNum w:abstractNumId="8" w15:restartNumberingAfterBreak="0">
    <w:nsid w:val="36D665D3"/>
    <w:multiLevelType w:val="hybridMultilevel"/>
    <w:tmpl w:val="DBBA2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607684"/>
    <w:multiLevelType w:val="hybridMultilevel"/>
    <w:tmpl w:val="D05E31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A3566D"/>
    <w:multiLevelType w:val="hybridMultilevel"/>
    <w:tmpl w:val="674EA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DC18A6"/>
    <w:multiLevelType w:val="hybridMultilevel"/>
    <w:tmpl w:val="6D3AB8DC"/>
    <w:lvl w:ilvl="0" w:tplc="D0DE8DB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12" w15:restartNumberingAfterBreak="0">
    <w:nsid w:val="49E6466F"/>
    <w:multiLevelType w:val="hybridMultilevel"/>
    <w:tmpl w:val="CD48F3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227A36"/>
    <w:multiLevelType w:val="hybridMultilevel"/>
    <w:tmpl w:val="EF3A2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E3183B"/>
    <w:multiLevelType w:val="hybridMultilevel"/>
    <w:tmpl w:val="6964C05E"/>
    <w:lvl w:ilvl="0" w:tplc="75C0B2F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80510833">
    <w:abstractNumId w:val="1"/>
  </w:num>
  <w:num w:numId="2" w16cid:durableId="1053891417">
    <w:abstractNumId w:val="8"/>
  </w:num>
  <w:num w:numId="3" w16cid:durableId="312025864">
    <w:abstractNumId w:val="2"/>
  </w:num>
  <w:num w:numId="4" w16cid:durableId="719208089">
    <w:abstractNumId w:val="10"/>
  </w:num>
  <w:num w:numId="5" w16cid:durableId="2017265870">
    <w:abstractNumId w:val="11"/>
  </w:num>
  <w:num w:numId="6" w16cid:durableId="1534417399">
    <w:abstractNumId w:val="5"/>
  </w:num>
  <w:num w:numId="7" w16cid:durableId="936982619">
    <w:abstractNumId w:val="7"/>
  </w:num>
  <w:num w:numId="8" w16cid:durableId="740522526">
    <w:abstractNumId w:val="4"/>
  </w:num>
  <w:num w:numId="9" w16cid:durableId="1310286613">
    <w:abstractNumId w:val="13"/>
  </w:num>
  <w:num w:numId="10" w16cid:durableId="1009941176">
    <w:abstractNumId w:val="9"/>
  </w:num>
  <w:num w:numId="11" w16cid:durableId="32776695">
    <w:abstractNumId w:val="0"/>
  </w:num>
  <w:num w:numId="12" w16cid:durableId="1028602781">
    <w:abstractNumId w:val="6"/>
  </w:num>
  <w:num w:numId="13" w16cid:durableId="240798279">
    <w:abstractNumId w:val="12"/>
  </w:num>
  <w:num w:numId="14" w16cid:durableId="1783303198">
    <w:abstractNumId w:val="3"/>
  </w:num>
  <w:num w:numId="15" w16cid:durableId="20229288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EFC"/>
    <w:rsid w:val="00032F09"/>
    <w:rsid w:val="00096A9E"/>
    <w:rsid w:val="001236D9"/>
    <w:rsid w:val="002C4EFC"/>
    <w:rsid w:val="003235AC"/>
    <w:rsid w:val="00336964"/>
    <w:rsid w:val="0034322C"/>
    <w:rsid w:val="00365021"/>
    <w:rsid w:val="003905B6"/>
    <w:rsid w:val="003C0471"/>
    <w:rsid w:val="00416521"/>
    <w:rsid w:val="004A2BC7"/>
    <w:rsid w:val="004B51EC"/>
    <w:rsid w:val="004D2263"/>
    <w:rsid w:val="005B453B"/>
    <w:rsid w:val="006A4181"/>
    <w:rsid w:val="00774ECE"/>
    <w:rsid w:val="007B6687"/>
    <w:rsid w:val="00815C45"/>
    <w:rsid w:val="0085316D"/>
    <w:rsid w:val="008801FD"/>
    <w:rsid w:val="008C4E71"/>
    <w:rsid w:val="008E6689"/>
    <w:rsid w:val="0090165A"/>
    <w:rsid w:val="009532BF"/>
    <w:rsid w:val="00985C0C"/>
    <w:rsid w:val="009A6128"/>
    <w:rsid w:val="009B4F98"/>
    <w:rsid w:val="009E1F1A"/>
    <w:rsid w:val="009E6C14"/>
    <w:rsid w:val="00AA077B"/>
    <w:rsid w:val="00AE20E1"/>
    <w:rsid w:val="00BD3E4B"/>
    <w:rsid w:val="00BF780E"/>
    <w:rsid w:val="00C15444"/>
    <w:rsid w:val="00C30EDA"/>
    <w:rsid w:val="00CB1C43"/>
    <w:rsid w:val="00CB7BCB"/>
    <w:rsid w:val="00CC21CA"/>
    <w:rsid w:val="00CF2283"/>
    <w:rsid w:val="00CF700E"/>
    <w:rsid w:val="00D04B1C"/>
    <w:rsid w:val="00D238EC"/>
    <w:rsid w:val="00DA18E9"/>
    <w:rsid w:val="00E14C8A"/>
    <w:rsid w:val="00E302D8"/>
    <w:rsid w:val="00F2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EF9CC"/>
  <w15:chartTrackingRefBased/>
  <w15:docId w15:val="{7B3B25D5-AC97-4D34-8544-7ADFBEBC2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30E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B453B"/>
    <w:pPr>
      <w:ind w:left="720"/>
      <w:contextualSpacing/>
    </w:pPr>
  </w:style>
  <w:style w:type="table" w:styleId="TableGrid">
    <w:name w:val="Table Grid"/>
    <w:basedOn w:val="TableNormal"/>
    <w:uiPriority w:val="39"/>
    <w:rsid w:val="00853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semiHidden/>
    <w:rsid w:val="00774ECE"/>
    <w:pPr>
      <w:spacing w:before="100" w:beforeAutospacing="1" w:after="100" w:afterAutospacing="1" w:line="240" w:lineRule="auto"/>
      <w:ind w:firstLine="216"/>
    </w:pPr>
    <w:rPr>
      <w:rFonts w:ascii="Souvenir Lt BT" w:eastAsia="Times New Roman" w:hAnsi="Souvenir Lt BT" w:cs="Times New Roman"/>
      <w:kern w:val="0"/>
      <w:sz w:val="24"/>
      <w:szCs w:val="24"/>
      <w:lang w:val="en-GB"/>
      <w14:ligatures w14:val="none"/>
    </w:rPr>
  </w:style>
  <w:style w:type="character" w:styleId="Hyperlink">
    <w:name w:val="Hyperlink"/>
    <w:basedOn w:val="DefaultParagraphFont"/>
    <w:uiPriority w:val="99"/>
    <w:rsid w:val="00774E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E6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C14"/>
  </w:style>
  <w:style w:type="paragraph" w:styleId="Footer">
    <w:name w:val="footer"/>
    <w:basedOn w:val="Normal"/>
    <w:link w:val="FooterChar"/>
    <w:uiPriority w:val="99"/>
    <w:unhideWhenUsed/>
    <w:rsid w:val="009E6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EFB0A-7335-458D-817E-8036AE414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</dc:creator>
  <cp:keywords/>
  <dc:description/>
  <cp:lastModifiedBy>Ashu</cp:lastModifiedBy>
  <cp:revision>44</cp:revision>
  <dcterms:created xsi:type="dcterms:W3CDTF">2023-06-05T13:02:00Z</dcterms:created>
  <dcterms:modified xsi:type="dcterms:W3CDTF">2023-06-06T06:23:00Z</dcterms:modified>
</cp:coreProperties>
</file>